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4:  Article recommendations for managing the adverse effects of commerce on ART </w:t>
      </w:r>
    </w:p>
    <w:tbl>
      <w:tblPr>
        <w:tblW w:w="115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6020"/>
        <w:gridCol w:w="3320"/>
      </w:tblGrid>
      <w:tr>
        <w:trPr>
          <w:trHeight w:val="28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>Area</w:t>
            </w:r>
          </w:p>
        </w:tc>
        <w:tc>
          <w:tcPr>
            <w:tcW w:w="6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 xml:space="preserve">Recommendations 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>Articles</w:t>
            </w:r>
          </w:p>
        </w:tc>
      </w:tr>
      <w:tr>
        <w:trPr>
          <w:trHeight w:val="288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>The introduction of innovative interventions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Stronger regulations are required - e.g. the regulation of new reproductive technologies by a national bioethics committee.</w:t>
              <w:br/>
              <w:t>Professional societies should set guidelines for laboratory practices and clinical care.</w:t>
              <w:br/>
              <w:t>Funding agencies should pay attention to the business models and IP management strategies used by institutions that are commercialising ART interventions.</w:t>
              <w:br/>
              <w:t>Insurers should cover only innovative interventions that have a robust evidence base.</w:t>
              <w:br/>
              <w:t>All interventions should be evaluated prior to their implementation.</w:t>
              <w:br/>
              <w:t xml:space="preserve">Clinics should be certified based on their engagement with research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 xml:space="preserve">ART clinicians should take responsibility for the introduction of innovative interventions. 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(Wilkinson 2018)</w:t>
              <w:br/>
              <w:br/>
              <w:t>(Agarwal, 2013)</w:t>
              <w:br/>
              <w:br/>
              <w:t>(Agarwal 2013)</w:t>
              <w:br/>
              <w:br/>
              <w:t>(Repping 2019)</w:t>
              <w:br/>
              <w:br/>
              <w:t>(Wilkinson 2018, Mol 2019, Murdoch 2017)</w:t>
              <w:br/>
              <w:t>(Griesinger 2020)</w:t>
              <w:br/>
              <w:t>(Mastenbroek 2014)</w:t>
            </w:r>
          </w:p>
        </w:tc>
      </w:tr>
      <w:tr>
        <w:trPr>
          <w:trHeight w:val="816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>International markets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 xml:space="preserve">Enforceable ethical guidelines or regulation of ART clinics is needed -e.g. </w:t>
              <w:br/>
              <w:t xml:space="preserve">regulation to standardise the cost of services. 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(Alichniewicz 2015, Smith, 2010, Widge 2009, Nadimpally, 2011</w:t>
            </w:r>
            <w:r>
              <w:rPr>
                <w:rFonts w:eastAsia="Times New Roman" w:cs="Calibri"/>
                <w:color w:val="000000"/>
                <w:kern w:val="0"/>
                <w:lang w:eastAsia="en-AU"/>
              </w:rPr>
              <w:t>)</w:t>
            </w:r>
          </w:p>
        </w:tc>
      </w:tr>
      <w:tr>
        <w:trPr>
          <w:trHeight w:val="192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>Elective egg freezing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Further research needed to inform practice and the development of guidelines.</w:t>
              <w:br/>
              <w:t>An independent expert body should develop regulations.</w:t>
              <w:br/>
              <w:t>Limits should be placed on the number of retrieval cycles, storage fees to be minimised.</w:t>
              <w:br/>
              <w:t>Regulations regarding the advertising practices used by clinics should be enforced.</w:t>
              <w:br/>
              <w:t>Informed consent procedures should be enhanced.</w:t>
              <w:br/>
              <w:t>The quality of information provided to patients should be improved.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(Reis 2017)</w:t>
              <w:br/>
              <w:t>(Gruben 2017)</w:t>
              <w:br/>
              <w:t>(Harwood 2009)</w:t>
              <w:br/>
              <w:br/>
              <w:t>(Gruben 2017, Beilby 2020, Gurtin 2021)</w:t>
              <w:br/>
              <w:t>(Gruben 2017, Harwood 2009)</w:t>
              <w:br/>
              <w:t>(Beilby 2020, Barbey 2017)</w:t>
            </w:r>
          </w:p>
        </w:tc>
      </w:tr>
      <w:tr>
        <w:trPr>
          <w:trHeight w:val="48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>Advertising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Stronger regulation of clinic advertising practices is required.</w:t>
              <w:br/>
              <w:t>Additional guidelines are necessary as is their enforcement.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(e.g. Suter 2009, Galiano 2021)</w:t>
              <w:br/>
              <w:t>(Spencer 201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Calibri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4 continued:  Article recommendations for managing the adverse effects of commerce on ART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15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6020"/>
        <w:gridCol w:w="3320"/>
      </w:tblGrid>
      <w:tr>
        <w:trPr>
          <w:trHeight w:val="288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>Area</w:t>
            </w:r>
          </w:p>
        </w:tc>
        <w:tc>
          <w:tcPr>
            <w:tcW w:w="6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 xml:space="preserve">Recommendations 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AA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>Articles</w:t>
            </w:r>
          </w:p>
        </w:tc>
      </w:tr>
      <w:tr>
        <w:trPr>
          <w:trHeight w:val="168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>Conflicts of interest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External regulation should be strengthened.</w:t>
              <w:br/>
              <w:t>Guidelines regarding COI should be enhanced and enforced.</w:t>
              <w:br/>
              <w:t>Industry sponsorship of medical societies and CME should be minimised.</w:t>
              <w:br/>
              <w:t>Payments from industry should go to a centralised fund.</w:t>
              <w:br/>
              <w:t>Clinicians should be aware of the potential influence of economic factors.</w:t>
              <w:br/>
              <w:t>Clinicians should avoid COI where possible and disclose COI if avoidance isn't possible.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(Mayes 2016)</w:t>
              <w:br/>
              <w:t>(Blake 2015, Blakely 2019)</w:t>
              <w:br/>
              <w:t>(Farquhar 2017)</w:t>
              <w:br/>
              <w:t>(Farquhar 2017)</w:t>
              <w:br/>
              <w:t>(Daar 2016)</w:t>
              <w:br/>
              <w:t>(e.g. Dickens 2006, Fauser 2019)</w:t>
            </w:r>
          </w:p>
        </w:tc>
      </w:tr>
      <w:tr>
        <w:trPr>
          <w:trHeight w:val="72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>Gamete donation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Information provided to donors should be expanded.</w:t>
              <w:br/>
              <w:t>Clinics’ marketing practices should be limited.</w:t>
              <w:br/>
              <w:t>There should be better advertising and reporting standards.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(Daniels 2012)</w:t>
              <w:br/>
              <w:t>(Daniels 2012)</w:t>
              <w:br/>
              <w:t>(Blake 2015)</w:t>
            </w:r>
          </w:p>
        </w:tc>
      </w:tr>
      <w:tr>
        <w:trPr>
          <w:trHeight w:val="240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>Cross border reproductive</w:t>
              <w:br/>
              <w:t xml:space="preserve"> care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There should be an international regulatory framework for the ethical recruitment of</w:t>
              <w:br/>
              <w:t xml:space="preserve"> egg donors across borders.</w:t>
              <w:br/>
              <w:t>The regulation of CBRC should be harmonised at the global level.</w:t>
              <w:br/>
              <w:t>Reproductive work should be viewed as a legitimate form of labour and valued as such.</w:t>
              <w:br/>
              <w:t>Access to domestic ART services should be increased in order to prevent exploitation of donors in developing countries.</w:t>
              <w:br/>
              <w:t>Patient travel, insurers and referral networks should be regulated.</w:t>
              <w:br/>
              <w:t>Informed consent procedures should be strengthened.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(Heng 2006)</w:t>
              <w:br/>
              <w:br/>
              <w:t>(Donchin 2010)</w:t>
              <w:br/>
              <w:t>(Daoud 2015, Millbank 2015)</w:t>
              <w:br/>
              <w:br/>
              <w:t>(Daoud 2015, Donchin 2010)</w:t>
              <w:br/>
              <w:br/>
              <w:t>(Whittaker 2011)</w:t>
              <w:br/>
              <w:t>(Gupta 2012)</w:t>
            </w:r>
          </w:p>
        </w:tc>
      </w:tr>
      <w:tr>
        <w:trPr>
          <w:trHeight w:val="1440" w:hRule="atLeast"/>
        </w:trPr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AU"/>
              </w:rPr>
              <w:t>The market</w:t>
            </w:r>
          </w:p>
        </w:tc>
        <w:tc>
          <w:tcPr>
            <w:tcW w:w="60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Research needed to evaluate the impact of commodification of ART services</w:t>
              <w:br/>
              <w:t>around the world.</w:t>
              <w:br/>
              <w:t>Market based approaches could be used to manage the commodification of ART</w:t>
              <w:br/>
              <w:t>services. e.g. market channeling</w:t>
              <w:br/>
              <w:t xml:space="preserve">Enforceable oversight and regulation is needed to address non-validated interventions, competing interests and mandate long term data collection. </w:t>
            </w:r>
          </w:p>
        </w:tc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en-AU"/>
              </w:rPr>
              <w:t>(Gleicher 2019)</w:t>
              <w:br/>
              <w:br/>
              <w:t>(Madeira 2015)</w:t>
              <w:br/>
              <w:br/>
              <w:t>(Suter 200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5T23:40:00Z</dcterms:created>
  <dc:creator>Miriam Wiersma</dc:creator>
  <dc:description/>
  <cp:keywords/>
  <dc:language>en-US</dc:language>
  <cp:lastModifiedBy>Miriam Wiersma</cp:lastModifiedBy>
  <dcterms:modified xsi:type="dcterms:W3CDTF">2024-12-15T23:41:00Z</dcterms:modified>
  <cp:revision>3</cp:revision>
  <dc:subject/>
  <dc:title/>
</cp:coreProperties>
</file>